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256"/>
        <w:gridCol w:w="870"/>
        <w:gridCol w:w="272"/>
        <w:gridCol w:w="880"/>
        <w:gridCol w:w="272"/>
        <w:gridCol w:w="844"/>
        <w:gridCol w:w="272"/>
        <w:gridCol w:w="880"/>
        <w:gridCol w:w="272"/>
        <w:gridCol w:w="1033"/>
        <w:gridCol w:w="1787"/>
        <w:gridCol w:w="1913"/>
      </w:tblGrid>
      <w:tr w:rsidR="006A6571" w:rsidRPr="006A6571" w14:paraId="5729D6DE" w14:textId="77777777" w:rsidTr="004F7B43">
        <w:trPr>
          <w:trHeight w:val="360"/>
        </w:trPr>
        <w:tc>
          <w:tcPr>
            <w:tcW w:w="1352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38CB5" w14:textId="33F4F229" w:rsidR="006A6571" w:rsidRPr="006A6571" w:rsidRDefault="009A3110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RANGE!A1:M17"/>
            <w:r w:rsidRPr="009A31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l table</w:t>
            </w:r>
            <w:proofErr w:type="gramStart"/>
            <w:r w:rsidRPr="009A31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6A6571"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Patient</w:t>
            </w:r>
            <w:proofErr w:type="gramEnd"/>
            <w:r w:rsidR="006A6571"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haracteristics after propensity score matching between cystectomy group and radiation therapy (RT) group</w:t>
            </w:r>
            <w:bookmarkEnd w:id="0"/>
          </w:p>
        </w:tc>
      </w:tr>
      <w:tr w:rsidR="006A6571" w:rsidRPr="006A6571" w14:paraId="7F481DCD" w14:textId="77777777" w:rsidTr="004F7B43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D7B0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15C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B2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4C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97E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71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54F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178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D428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B05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C84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446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ized difference</w:t>
            </w:r>
          </w:p>
        </w:tc>
      </w:tr>
      <w:tr w:rsidR="004F7B43" w:rsidRPr="006A6571" w14:paraId="08E4B32E" w14:textId="77777777" w:rsidTr="004F7B43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4CC5" w14:textId="77777777" w:rsidR="004F7B43" w:rsidRPr="006A6571" w:rsidRDefault="004F7B43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C874" w14:textId="77777777" w:rsidR="004F7B43" w:rsidRPr="006A6571" w:rsidRDefault="004F7B43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53B1" w14:textId="26E9D53D" w:rsidR="004F7B43" w:rsidRPr="006A6571" w:rsidRDefault="004F7B43" w:rsidP="004F7B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stectomy (n=77)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5BE8" w14:textId="77777777" w:rsidR="004F7B43" w:rsidRPr="006A6571" w:rsidRDefault="004F7B43" w:rsidP="004F7B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T (n=7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AC5E" w14:textId="77777777" w:rsidR="004F7B43" w:rsidRPr="006A6571" w:rsidRDefault="004F7B43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913A" w14:textId="77777777" w:rsidR="004F7B43" w:rsidRPr="006A6571" w:rsidRDefault="004F7B43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-matching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3A4F" w14:textId="77777777" w:rsidR="004F7B43" w:rsidRPr="006A6571" w:rsidRDefault="004F7B43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t-matching</w:t>
            </w:r>
          </w:p>
        </w:tc>
      </w:tr>
      <w:tr w:rsidR="006A6571" w:rsidRPr="006A6571" w14:paraId="17911807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451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: years median (range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61A4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EB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0B8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2F1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-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80F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F7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8A8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4C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-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CE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50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93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35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6A6571" w:rsidRPr="006A6571" w14:paraId="4A2BAAF2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967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0B7D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07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2ABE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B62" w14:textId="77777777" w:rsidR="006A6571" w:rsidRPr="006A6571" w:rsidRDefault="006A6571" w:rsidP="004F7B43">
            <w:pPr>
              <w:widowControl/>
              <w:ind w:leftChars="-68" w:left="-143" w:firstLineChars="65" w:firstLine="143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FE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F491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46FA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8AB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56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D4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CA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827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6A6571" w:rsidRPr="006A6571" w14:paraId="0A3B9658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A66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EE6C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4E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DF2B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8A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F367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F07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A9E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887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C7AC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E926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493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937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571" w:rsidRPr="006A6571" w14:paraId="3B5B0063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CC3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morbidity Inde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08F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EE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171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37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A92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437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CEE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68F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E3D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7E56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60C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4C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6A6571" w:rsidRPr="006A6571" w14:paraId="1579C09E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FC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382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er 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AB9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AA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7E1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0A37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CF79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996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072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74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2D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C41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44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571" w:rsidRPr="006A6571" w14:paraId="457AB013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FE6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rthel Inde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A4BA" w14:textId="66B73545" w:rsidR="006A6571" w:rsidRPr="006A6571" w:rsidRDefault="00FE2342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E234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dis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C3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D35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FA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EE1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335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E495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649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842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18B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4666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50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</w:tr>
      <w:tr w:rsidR="006A6571" w:rsidRPr="006A6571" w14:paraId="237F1E3E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A64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3E9E" w14:textId="183D6080" w:rsidR="006A6571" w:rsidRPr="006A6571" w:rsidRDefault="00D17A34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46B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rate dis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AE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2D8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82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F81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40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86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9E7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5A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5F2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0E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B00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</w:tr>
      <w:tr w:rsidR="006A6571" w:rsidRPr="006A6571" w14:paraId="5982A9DC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34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DF8" w14:textId="4C201EB6" w:rsidR="006A6571" w:rsidRPr="006A6571" w:rsidRDefault="00D17A34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46B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vere dis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E64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A01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74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239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6F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F99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DD6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FD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8ACE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6E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E36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</w:tr>
      <w:tr w:rsidR="006A6571" w:rsidRPr="006A6571" w14:paraId="4BB0E756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843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25ED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C8CC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977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C47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.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5A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461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ADC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10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.5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379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DE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AAA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3303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6A6571" w:rsidRPr="006A6571" w14:paraId="2A815EE7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1A3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CA6D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U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73C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A93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A11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827F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50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ABD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F0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E0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3EC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C19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35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571" w:rsidRPr="006A6571" w14:paraId="241D42D7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85C8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689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der 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72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9F82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20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78C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EC4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D4ED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C2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45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350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AAC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E05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 w:rsidR="006A6571" w:rsidRPr="006A6571" w14:paraId="0FDF484D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79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C16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er 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A3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B9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1D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38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29CB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29B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B78C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DC8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F76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AC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1F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6571" w:rsidRPr="006A6571" w14:paraId="1945A44C" w14:textId="77777777" w:rsidTr="004F7B4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7BB5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80B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4B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1B11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432C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3AF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E6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AE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9D9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AF3A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2A33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02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C3C2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</w:tr>
      <w:tr w:rsidR="006A6571" w:rsidRPr="006A6571" w14:paraId="0E99C17B" w14:textId="77777777" w:rsidTr="004F7B43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C1A4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75BD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-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A03D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101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0FBA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0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2B36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8BE3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5210" w14:textId="77777777" w:rsidR="006A6571" w:rsidRPr="006A6571" w:rsidRDefault="006A6571" w:rsidP="006A657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1E68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5984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FFB5" w14:textId="77777777" w:rsidR="006A6571" w:rsidRPr="006A6571" w:rsidRDefault="006A6571" w:rsidP="006A657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AC2E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29FF" w14:textId="77777777" w:rsidR="006A6571" w:rsidRPr="006A6571" w:rsidRDefault="006A6571" w:rsidP="006A65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A65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B6CAB86" w14:textId="77777777" w:rsidR="002C48F3" w:rsidRPr="00792E0B" w:rsidRDefault="002C48F3"/>
    <w:p w14:paraId="72122610" w14:textId="3A6C5576" w:rsidR="002C48F3" w:rsidRDefault="002C48F3">
      <w:pPr>
        <w:widowControl/>
        <w:jc w:val="left"/>
      </w:pPr>
    </w:p>
    <w:p w14:paraId="55C1E322" w14:textId="77777777" w:rsidR="00C9017D" w:rsidRPr="001E648E" w:rsidRDefault="00C9017D"/>
    <w:sectPr w:rsidR="00C9017D" w:rsidRPr="001E648E" w:rsidSect="00F94A8E">
      <w:pgSz w:w="16838" w:h="11906" w:orient="landscape"/>
      <w:pgMar w:top="849" w:right="993" w:bottom="709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A1F6C" w14:textId="77777777" w:rsidR="003917A0" w:rsidRDefault="003917A0" w:rsidP="003917A0">
      <w:r>
        <w:separator/>
      </w:r>
    </w:p>
  </w:endnote>
  <w:endnote w:type="continuationSeparator" w:id="0">
    <w:p w14:paraId="1C51C46F" w14:textId="77777777" w:rsidR="003917A0" w:rsidRDefault="003917A0" w:rsidP="00391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C3F74" w14:textId="77777777" w:rsidR="003917A0" w:rsidRDefault="003917A0" w:rsidP="003917A0">
      <w:r>
        <w:separator/>
      </w:r>
    </w:p>
  </w:footnote>
  <w:footnote w:type="continuationSeparator" w:id="0">
    <w:p w14:paraId="01399C87" w14:textId="77777777" w:rsidR="003917A0" w:rsidRDefault="003917A0" w:rsidP="00391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D4"/>
    <w:rsid w:val="00094DD4"/>
    <w:rsid w:val="001E648E"/>
    <w:rsid w:val="002C48F3"/>
    <w:rsid w:val="002C6E75"/>
    <w:rsid w:val="00300296"/>
    <w:rsid w:val="00337D76"/>
    <w:rsid w:val="003847B3"/>
    <w:rsid w:val="003917A0"/>
    <w:rsid w:val="004113D7"/>
    <w:rsid w:val="004F1D68"/>
    <w:rsid w:val="004F7B43"/>
    <w:rsid w:val="00560386"/>
    <w:rsid w:val="00604DB2"/>
    <w:rsid w:val="006A6571"/>
    <w:rsid w:val="00792E0B"/>
    <w:rsid w:val="007D2378"/>
    <w:rsid w:val="008406D3"/>
    <w:rsid w:val="009A3110"/>
    <w:rsid w:val="009E2CD5"/>
    <w:rsid w:val="00B813C9"/>
    <w:rsid w:val="00C9017D"/>
    <w:rsid w:val="00D1645F"/>
    <w:rsid w:val="00D17A34"/>
    <w:rsid w:val="00E363AC"/>
    <w:rsid w:val="00F620EC"/>
    <w:rsid w:val="00F94A8E"/>
    <w:rsid w:val="00FE2342"/>
    <w:rsid w:val="00FF24E2"/>
    <w:rsid w:val="00F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3F0B04"/>
  <w15:chartTrackingRefBased/>
  <w15:docId w15:val="{1A750F27-A3EA-4275-9421-90970DAF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E2CD5"/>
    <w:pPr>
      <w:keepNext/>
      <w:jc w:val="left"/>
      <w:outlineLvl w:val="0"/>
    </w:pPr>
    <w:rPr>
      <w:rFonts w:asciiTheme="majorHAnsi" w:eastAsia="Times New Roman" w:hAnsiTheme="majorHAnsi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2CD5"/>
    <w:rPr>
      <w:rFonts w:asciiTheme="majorHAnsi" w:eastAsia="Times New Roman" w:hAnsiTheme="majorHAnsi" w:cstheme="majorBidi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17A0"/>
  </w:style>
  <w:style w:type="paragraph" w:styleId="a5">
    <w:name w:val="footer"/>
    <w:basedOn w:val="a"/>
    <w:link w:val="a6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1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致之</dc:creator>
  <cp:keywords/>
  <dc:description/>
  <cp:lastModifiedBy>山本 致之</cp:lastModifiedBy>
  <cp:revision>26</cp:revision>
  <dcterms:created xsi:type="dcterms:W3CDTF">2022-01-23T16:16:00Z</dcterms:created>
  <dcterms:modified xsi:type="dcterms:W3CDTF">2022-07-14T02:20:00Z</dcterms:modified>
</cp:coreProperties>
</file>